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b w:val="1"/>
          <w:sz w:val="44"/>
          <w:szCs w:val="4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44"/>
          <w:szCs w:val="44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Quantification of the aminoacid content in the different fraction of the wild strawberry extract analyzed at the concentration of 1 mg/mL. Data are expressed as </w:t>
      </w:r>
      <w:r w:rsidDel="00000000" w:rsidR="00000000" w:rsidRPr="00000000">
        <w:rPr>
          <w:rFonts w:ascii="Times New Roman" w:cs="Times New Roman" w:eastAsia="Times New Roman" w:hAnsi="Times New Roman"/>
          <w:color w:val="202122"/>
          <w:sz w:val="24"/>
          <w:szCs w:val="24"/>
          <w:highlight w:val="white"/>
          <w:rtl w:val="0"/>
        </w:rPr>
        <w:t xml:space="preserve">μ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 of aminoacid per mg of dry weight. The “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” indicates the limit of quantification for the different analytes.</w:t>
      </w:r>
    </w:p>
    <w:p w:rsidR="00000000" w:rsidDel="00000000" w:rsidP="00000000" w:rsidRDefault="00000000" w:rsidRPr="00000000" w14:paraId="00000005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865.0" w:type="dxa"/>
        <w:jc w:val="center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82"/>
        <w:gridCol w:w="1456"/>
        <w:gridCol w:w="2067"/>
        <w:gridCol w:w="2060"/>
        <w:tblGridChange w:id="0">
          <w:tblGrid>
            <w:gridCol w:w="1282"/>
            <w:gridCol w:w="1456"/>
            <w:gridCol w:w="2067"/>
            <w:gridCol w:w="2060"/>
          </w:tblGrid>
        </w:tblGridChange>
      </w:tblGrid>
      <w:tr>
        <w:trPr>
          <w:cantSplit w:val="0"/>
          <w:trHeight w:val="49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mino acid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Eluate μg/m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lowthrough μg/m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 extract μg/mg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6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83</w:t>
            </w:r>
          </w:p>
        </w:tc>
      </w:tr>
      <w:tr>
        <w:trPr>
          <w:cantSplit w:val="0"/>
          <w:trHeight w:val="284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lu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s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.935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e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5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ln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Hi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6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l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5</w:t>
            </w:r>
          </w:p>
        </w:tc>
      </w:tr>
      <w:tr>
        <w:trPr>
          <w:cantSplit w:val="0"/>
          <w:trHeight w:val="28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h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l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8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47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yr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y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78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78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781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y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83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h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3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156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0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le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2</w:t>
            </w:r>
          </w:p>
        </w:tc>
      </w:tr>
      <w:tr>
        <w:trPr>
          <w:cantSplit w:val="0"/>
          <w:trHeight w:val="182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Leu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44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8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o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8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7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7</w:t>
            </w:r>
          </w:p>
        </w:tc>
      </w:tr>
      <w:tr>
        <w:trPr>
          <w:cantSplit w:val="0"/>
          <w:trHeight w:val="132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 0.078</w:t>
            </w:r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7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rg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1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97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7</w:t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rp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4</w:t>
            </w:r>
          </w:p>
          <w:p w:rsidR="00000000" w:rsidDel="00000000" w:rsidP="00000000" w:rsidRDefault="00000000" w:rsidRPr="00000000" w14:paraId="000000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 </w:t>
            </w:r>
          </w:p>
        </w:tc>
      </w:tr>
      <w:tr>
        <w:trPr>
          <w:cantSplit w:val="0"/>
          <w:trHeight w:val="2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Total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.58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22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83</w:t>
            </w:r>
          </w:p>
        </w:tc>
      </w:tr>
    </w:tbl>
    <w:p w:rsidR="00000000" w:rsidDel="00000000" w:rsidP="00000000" w:rsidRDefault="00000000" w:rsidRPr="00000000" w14:paraId="0000005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  <w:sectPr>
          <w:pgSz w:h="16834" w:w="11909" w:orient="portrait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List of the identified metabolites by HRMS in both negative and positive ion currents. Abundance estimations are indicated as peak intensity and quantitation expressed in aglycone equivalent.  Rt = Retention time: m/z = mass/charge ratio.</w:t>
      </w:r>
    </w:p>
    <w:p w:rsidR="00000000" w:rsidDel="00000000" w:rsidP="00000000" w:rsidRDefault="00000000" w:rsidRPr="00000000" w14:paraId="0000006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3950.0" w:type="dxa"/>
        <w:jc w:val="left"/>
        <w:tblLayout w:type="fixed"/>
        <w:tblLook w:val="0400"/>
      </w:tblPr>
      <w:tblGrid>
        <w:gridCol w:w="645"/>
        <w:gridCol w:w="630"/>
        <w:gridCol w:w="1170"/>
        <w:gridCol w:w="1230"/>
        <w:gridCol w:w="1230"/>
        <w:gridCol w:w="1470"/>
        <w:gridCol w:w="870"/>
        <w:gridCol w:w="2100"/>
        <w:gridCol w:w="1275"/>
        <w:gridCol w:w="1140"/>
        <w:gridCol w:w="960"/>
        <w:gridCol w:w="1230"/>
        <w:tblGridChange w:id="0">
          <w:tblGrid>
            <w:gridCol w:w="645"/>
            <w:gridCol w:w="630"/>
            <w:gridCol w:w="1170"/>
            <w:gridCol w:w="1230"/>
            <w:gridCol w:w="1230"/>
            <w:gridCol w:w="1470"/>
            <w:gridCol w:w="870"/>
            <w:gridCol w:w="2100"/>
            <w:gridCol w:w="1275"/>
            <w:gridCol w:w="1140"/>
            <w:gridCol w:w="960"/>
            <w:gridCol w:w="123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/z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t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luate (peak intensity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low-through (peak intensity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 extract (peak intensity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Fragments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Adduct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entative identification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olecular Formula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Eluate (mg/g)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 aglycone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Referenc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1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efefe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Negative ion mod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9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5 613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6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5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llotannin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7H18O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ll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7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9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901 883 8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2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tann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41H24O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 ± 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77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1 425 407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2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cyanidin Dim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30H26O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 LOQ (1.62 µg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ech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9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1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7 245 20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ech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5H14O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 ± 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atech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5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1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5 16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4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maryl hexo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5H18O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1 ± 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mar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1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6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68 241 1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2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largonidin-3-O-Gl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1H21O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2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largonid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3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7 359 299 23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9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COO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′-O-β-D-Glucosyl gentiopicr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2H30O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 ± 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ntiopicr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9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5 329 28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6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3 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tilbin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1H22O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 ± 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xifol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5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3 3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lloyl-bis-hexahydroxydiphenoil (HHDP) gluco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41H28O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2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ll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3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8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6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41 225 2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2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largonidin Acetyl Hex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3H23O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 ± 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largonid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7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2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COO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ylated Flavonoid Hex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6H34O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 #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shamy et al., 20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0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 257 229 1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 Rhamn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0H16O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 ± 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 Bubba et al., 20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21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8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5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344 265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etramethyl Ellagic Acid Hex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6H34O11</w:t>
            </w:r>
          </w:p>
        </w:tc>
        <w:tc>
          <w:tcPr>
            <w:vMerge w:val="restart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 ± 0.0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vertAlign w:val="superscript"/>
                <w:rtl w:val="0"/>
              </w:rPr>
              <w:t xml:space="preserve">*</w:t>
            </w:r>
          </w:p>
          <w:p w:rsidR="00000000" w:rsidDel="00000000" w:rsidP="00000000" w:rsidRDefault="00000000" w:rsidRPr="00000000" w14:paraId="000001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429.960937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0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 269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 Rhamn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0H16O12</w:t>
            </w:r>
          </w:p>
        </w:tc>
        <w:tc>
          <w:tcPr>
            <w:vMerge w:val="continue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spacing w:after="0" w:before="0" w:line="240" w:lineRule="auto"/>
              <w:ind w:left="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1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4 25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29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4H6O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5 ± 0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 Bubba et al., 20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77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1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301 3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yl Ellagic Acid Hexo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2H22O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6 ± 0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5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99 151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xifolin-3-O-Arabinofuran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0H20O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98 ± 0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xifol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9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E+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 289 19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yl Ellagic Acid Acetyl Hexo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3H20O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E+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 2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yl Ellagic Acid Pentos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0H16O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 ± 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284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55 227 1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empferol-3-O-Hex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1H20O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 ± 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empfer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1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E+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0 271 244 2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thyl Ellagic Acid Methyl Pent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1H18O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57 ± 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1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4 255 227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empferol-3-O-Glucuron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1H18O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empfer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9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 337 315 284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55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empferol Acetyl Hex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3H22O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 ± 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empfer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 Bubba et al., 20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49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1 895 473 45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2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tannin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44H32O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3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9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4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5 301 300 271 1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COO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ranyl deriv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1H36O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 $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ranyol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9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3E+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E+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5 301 27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5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quiritin Api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A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6H30O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 ± 0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quirit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1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81 13.65 14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2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E+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50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399 343 2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COO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junglucoside isomer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36H58O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2.81 ± 2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iat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B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1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E+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E+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6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45 1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maric Acid Derivativ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8H34O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umar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lorent-Martinez et al., 2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3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E+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7 30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5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empferol-3-O-Coumaoyl-Gluc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30H25O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 ± 0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aempfero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n et al., 201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5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8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E+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9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8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4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COOH]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rjunctin isom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D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36H58O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69 ± 2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siat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gridSpan w:val="12"/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ositive ion mod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8 170 146 143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18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15 98 91 77 72 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yptoph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1H12N2O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ee Table S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yptoph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9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E+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1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0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13 1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anidin hex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1H20O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4 ± 0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anidin-3-O-glyc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33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E+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E+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7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7 1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largonidin-3-O-hex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1H21O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2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largonid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nola et al., 201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63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01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6 258 230 1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onidin-3-O-Betagalact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2H22O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5 ± 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onidin-3-O-gluc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19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E+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1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271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01 1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largonidin-3-O malonylgluc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4H23O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8 ± 0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elargonid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l Bubba et al., 20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3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5 27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5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47 229 213 201 191 173 162 145 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4H6O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45 ± 0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5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8 241 213 18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5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49 123 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xifol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5H12O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9 ± 0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axifol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7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 153 137 121 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anid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5H11O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1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anidin-3-O-glyc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 Silva et al., 20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4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7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2 285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 25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6 229 218 201 190 173 162 145 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-O-Methyl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5H8O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&lt; LOQ (2.33 µg/ml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llagic ac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5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5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87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1 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anidin 3-(6''-malonylglucosid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24H23O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yanidin-3-O-glycosid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a Silva et al., 20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95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E+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E+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9 287 201 16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47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19 98 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-arylbenzofuran flavono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6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31H30O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 #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assimotto et al., 20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7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E+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E+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E+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5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53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31 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[M-H]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nocembr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15H12O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 ± 0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nocembri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5.0" w:type="dxa"/>
              <w:bottom w:w="0.0" w:type="dxa"/>
              <w:right w:w="45.0" w:type="dxa"/>
            </w:tcMar>
            <w:vAlign w:val="center"/>
          </w:tcPr>
          <w:p w:rsidR="00000000" w:rsidDel="00000000" w:rsidP="00000000" w:rsidRDefault="00000000" w:rsidRPr="00000000" w14:paraId="0000027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ublic spectral libraries</w:t>
            </w:r>
          </w:p>
        </w:tc>
      </w:tr>
    </w:tbl>
    <w:p w:rsidR="00000000" w:rsidDel="00000000" w:rsidP="00000000" w:rsidRDefault="00000000" w:rsidRPr="00000000" w14:paraId="000002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0">
      <w:pPr>
        <w:rPr>
          <w:rFonts w:ascii="Times New Roman" w:cs="Times New Roman" w:eastAsia="Times New Roman" w:hAnsi="Times New Roman"/>
          <w:color w:val="434343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434343"/>
          <w:sz w:val="24"/>
          <w:szCs w:val="24"/>
          <w:highlight w:val="white"/>
          <w:rtl w:val="0"/>
        </w:rPr>
        <w:t xml:space="preserve">#, specific aglycone not identified</w:t>
      </w:r>
    </w:p>
    <w:p w:rsidR="00000000" w:rsidDel="00000000" w:rsidP="00000000" w:rsidRDefault="00000000" w:rsidRPr="00000000" w14:paraId="00000281">
      <w:pPr>
        <w:rPr>
          <w:rFonts w:ascii="Times New Roman" w:cs="Times New Roman" w:eastAsia="Times New Roman" w:hAnsi="Times New Roman"/>
          <w:color w:val="434343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434343"/>
          <w:sz w:val="24"/>
          <w:szCs w:val="24"/>
          <w:highlight w:val="white"/>
          <w:rtl w:val="0"/>
        </w:rPr>
        <w:t xml:space="preserve">$, no absorbance in UV/visible without mobile phases interference</w:t>
      </w:r>
    </w:p>
    <w:p w:rsidR="00000000" w:rsidDel="00000000" w:rsidP="00000000" w:rsidRDefault="00000000" w:rsidRPr="00000000" w14:paraId="00000282">
      <w:pPr>
        <w:rPr>
          <w:rFonts w:ascii="Times New Roman" w:cs="Times New Roman" w:eastAsia="Times New Roman" w:hAnsi="Times New Roman"/>
          <w:color w:val="434343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434343"/>
          <w:sz w:val="24"/>
          <w:szCs w:val="24"/>
          <w:highlight w:val="white"/>
          <w:vertAlign w:val="superscript"/>
          <w:rtl w:val="0"/>
        </w:rPr>
        <w:t xml:space="preserve">* </w:t>
      </w:r>
      <w:r w:rsidDel="00000000" w:rsidR="00000000" w:rsidRPr="00000000">
        <w:rPr>
          <w:rFonts w:ascii="Times New Roman" w:cs="Times New Roman" w:eastAsia="Times New Roman" w:hAnsi="Times New Roman"/>
          <w:color w:val="434343"/>
          <w:sz w:val="24"/>
          <w:szCs w:val="24"/>
          <w:highlight w:val="white"/>
          <w:rtl w:val="0"/>
        </w:rPr>
        <w:t xml:space="preserve">quantitation refers to both compounds due to their similar retention time.</w:t>
      </w:r>
    </w:p>
    <w:p w:rsidR="00000000" w:rsidDel="00000000" w:rsidP="00000000" w:rsidRDefault="00000000" w:rsidRPr="00000000" w14:paraId="00000283">
      <w:pPr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  <w:sectPr>
          <w:type w:val="nextPage"/>
          <w:pgSz w:h="11909" w:w="16834" w:orient="landscape"/>
          <w:pgMar w:bottom="1440" w:top="1440" w:left="1440" w:right="144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4">
      <w:pPr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5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da Silva, F. L., Escribano-Bailón, M. T., Alonso, J. J. P., Rivas-Gonzalo, J. C., &amp; Santos-Buelga, C. (2007). Anthocyanin pigments in strawberry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LWT-Food Science and Technology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40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(2), 374-382.</w:t>
      </w:r>
    </w:p>
    <w:p w:rsidR="00000000" w:rsidDel="00000000" w:rsidP="00000000" w:rsidRDefault="00000000" w:rsidRPr="00000000" w14:paraId="00000286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Del Bubba, M., Checchini, L., Chiuminatto, U., Doumett, S., Fibbi, D., &amp; Giordani, E. (2012). Liquid chromatographic/electrospray ionization tandem mass spectrometric study of polyphenolic composition of four cultivars of Fragaria vesca L. berries and their comparative evaluation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Journal of Mass Spectrometry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47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(9), 1207-1220.</w:t>
      </w:r>
    </w:p>
    <w:p w:rsidR="00000000" w:rsidDel="00000000" w:rsidP="00000000" w:rsidRDefault="00000000" w:rsidRPr="00000000" w14:paraId="00000287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Elshamy, A. I., Abdallah, H. M. I., El Gendy, A. E. N. G., El-Kashak, W., Muscatello, B., De Leo, M., &amp; Pistelli, L. (2019). Evaluation of anti-inflammatory, antinociceptive, and antipyretic activities of Prunus persica var. nucipersica (nectarine) kernel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Planta medica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85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(11/12), 1016-1023.</w:t>
      </w:r>
    </w:p>
    <w:p w:rsidR="00000000" w:rsidDel="00000000" w:rsidP="00000000" w:rsidRDefault="00000000" w:rsidRPr="00000000" w14:paraId="00000288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Hassimotto, Neuza Mariko Aymoto, Maria Inês Genovese, and Franco Maria Lajolo. "Identification and characterisation of anthocyanins from wild mulberry (Morus nigra L.) growing in Brazil."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Food science and technology international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 13.1 (2007): 17-25.</w:t>
      </w:r>
    </w:p>
    <w:p w:rsidR="00000000" w:rsidDel="00000000" w:rsidP="00000000" w:rsidRDefault="00000000" w:rsidRPr="00000000" w14:paraId="00000289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Llorent-Martínez, E. J., Spínola, V., Gouveia, S., &amp; Castilho, P. C. (2015). HPLC-ESI-MSn characterization of phenolic compounds, terpenoid saponins, and other minor compounds in Bituminaria bituminosa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Industrial Crops and Products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69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, 80-90.</w:t>
      </w:r>
    </w:p>
    <w:p w:rsidR="00000000" w:rsidDel="00000000" w:rsidP="00000000" w:rsidRDefault="00000000" w:rsidRPr="00000000" w14:paraId="0000028A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Spínola, V., Pinto, J., &amp; Castilho, P. C. (2015). Identification and quantification of phenolic compounds of selected fruits from Madeira Island by HPLC-DAD–ESI-MSn and screening for their antioxidant activity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Food chemistry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173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, 14-30.</w:t>
      </w:r>
    </w:p>
    <w:p w:rsidR="00000000" w:rsidDel="00000000" w:rsidP="00000000" w:rsidRDefault="00000000" w:rsidRPr="00000000" w14:paraId="0000028B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Sun, J., Liu, X., Yang, T., Slovin, J., &amp; Chen, P. (2014). Profiling polyphenols of two diploid strawberry (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Fragaria vesca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) inbred lines using UHPLC-HRMS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vertAlign w:val="superscript"/>
          <w:rtl w:val="0"/>
        </w:rPr>
        <w:t xml:space="preserve">n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Food chemistry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,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222222"/>
          <w:sz w:val="24"/>
          <w:szCs w:val="24"/>
          <w:highlight w:val="white"/>
          <w:rtl w:val="0"/>
        </w:rPr>
        <w:t xml:space="preserve">146</w:t>
      </w:r>
      <w:r w:rsidDel="00000000" w:rsidR="00000000" w:rsidRPr="00000000">
        <w:rPr>
          <w:rFonts w:ascii="Times New Roman" w:cs="Times New Roman" w:eastAsia="Times New Roman" w:hAnsi="Times New Roman"/>
          <w:color w:val="222222"/>
          <w:sz w:val="24"/>
          <w:szCs w:val="24"/>
          <w:highlight w:val="white"/>
          <w:rtl w:val="0"/>
        </w:rPr>
        <w:t xml:space="preserve">, 289-298.</w:t>
      </w:r>
    </w:p>
    <w:p w:rsidR="00000000" w:rsidDel="00000000" w:rsidP="00000000" w:rsidRDefault="00000000" w:rsidRPr="00000000" w14:paraId="0000028C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D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8E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tl w:val="0"/>
        </w:rPr>
      </w:r>
    </w:p>
    <w:sectPr>
      <w:type w:val="nextPage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-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e" w:default="1">
    <w:name w:val="Normal"/>
    <w:qFormat w:val="1"/>
  </w:style>
  <w:style w:type="paragraph" w:styleId="Titolo1">
    <w:name w:val="heading 1"/>
    <w:basedOn w:val="Normale"/>
    <w:next w:val="Normale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Carpredefinitoparagrafo" w:default="1">
    <w:name w:val="Default Paragraph Font"/>
    <w:uiPriority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Normal1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ottotitolo">
    <w:name w:val="Subtitle"/>
    <w:basedOn w:val="Normale"/>
    <w:next w:val="Normale"/>
    <w:uiPriority w:val="11"/>
    <w:qFormat w:val="1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320"/>
    </w:pPr>
    <w:rPr>
      <w:color w:val="666666"/>
      <w:sz w:val="30"/>
      <w:szCs w:val="30"/>
    </w:rPr>
  </w:style>
  <w:style w:type="table" w:styleId="a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character" w:styleId="Collegamentoipertestuale">
    <w:name w:val="Hyperlink"/>
    <w:basedOn w:val="Carpredefinitoparagrafo"/>
    <w:uiPriority w:val="99"/>
    <w:unhideWhenUsed w:val="1"/>
    <w:rsid w:val="008C0D95"/>
    <w:rPr>
      <w:color w:val="467886"/>
      <w:u w:val="single"/>
    </w:rPr>
  </w:style>
  <w:style w:type="table" w:styleId="a1" w:customStyle="1">
    <w:basedOn w:val="TableNormal1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1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3" w:customStyle="1">
    <w:basedOn w:val="TableNormal1"/>
    <w:tblPr>
      <w:tblStyleRowBandSize w:val="1"/>
      <w:tblStyleColBandSize w:val="1"/>
      <w:tblCellMar>
        <w:left w:w="70.0" w:type="dxa"/>
        <w:right w:w="70.0" w:type="dxa"/>
      </w:tblCellMar>
    </w:tblPr>
  </w:style>
  <w:style w:type="table" w:styleId="a4" w:customStyle="1">
    <w:basedOn w:val="TableNormal1"/>
    <w:tblPr>
      <w:tblStyleRowBandSize w:val="1"/>
      <w:tblStyleColBandSize w:val="1"/>
      <w:tblCellMar>
        <w:left w:w="70.0" w:type="dxa"/>
        <w:right w:w="70.0" w:type="dxa"/>
      </w:tblCellMar>
    </w:tblPr>
  </w:style>
  <w:style w:type="character" w:styleId="Menzionenonrisolta">
    <w:name w:val="Unresolved Mention"/>
    <w:basedOn w:val="Carpredefinitoparagrafo"/>
    <w:uiPriority w:val="99"/>
    <w:semiHidden w:val="1"/>
    <w:unhideWhenUsed w:val="1"/>
    <w:rsid w:val="004E74DA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70.0" w:type="dxa"/>
        <w:bottom w:w="100.0" w:type="dxa"/>
        <w:right w:w="7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8L/JtmckZZx8YD/B/NtXrqoBKg==">CgMxLjA4AHIhMW5WNC1SaFpFUEx1dUNFOEdhOWFDTmVoUlRWZlBlTFN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5T08:39:00Z</dcterms:created>
</cp:coreProperties>
</file>